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623D7" w14:textId="77777777" w:rsidR="00ED0E0D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>S1 Text:</w:t>
      </w:r>
      <w:r>
        <w:t xml:space="preserve"> </w:t>
      </w:r>
      <w: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 xml:space="preserve">Search Strategy </w:t>
      </w:r>
    </w:p>
    <w:p w14:paraId="6449B2EA" w14:textId="77777777" w:rsidR="00ED0E0D" w:rsidRPr="00CB50B7" w:rsidRDefault="00ED0E0D" w:rsidP="00ED0E0D"/>
    <w:p w14:paraId="7A61B1F9" w14:textId="77777777" w:rsidR="00ED0E0D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</w:pPr>
      <w:r w:rsidRPr="007805F8"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 xml:space="preserve">Date of search: </w:t>
      </w:r>
      <w: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>20</w:t>
      </w:r>
      <w:r w:rsidRPr="007805F8"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>th January 2024</w:t>
      </w:r>
    </w:p>
    <w:p w14:paraId="10F59040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7805F8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Total: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5939</w:t>
      </w:r>
    </w:p>
    <w:p w14:paraId="37ABA537" w14:textId="77777777" w:rsidR="00ED0E0D" w:rsidRPr="00884FC1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884FC1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ubMed: 1527</w:t>
      </w:r>
    </w:p>
    <w:p w14:paraId="4EEE1123" w14:textId="77777777" w:rsidR="00ED0E0D" w:rsidRPr="00884FC1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884FC1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Embase: 2,366</w:t>
      </w:r>
    </w:p>
    <w:p w14:paraId="1E14439C" w14:textId="77777777" w:rsidR="00ED0E0D" w:rsidRPr="00884FC1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884FC1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copus: 1,630</w:t>
      </w:r>
    </w:p>
    <w:p w14:paraId="0A726DA0" w14:textId="77777777" w:rsidR="00ED0E0D" w:rsidRPr="00884FC1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884FC1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CINHAL: 416</w:t>
      </w:r>
    </w:p>
    <w:p w14:paraId="62E43E35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7805F8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Duplicates removed on EndNote: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2656</w:t>
      </w:r>
    </w:p>
    <w:p w14:paraId="69336219" w14:textId="77777777" w:rsidR="00ED0E0D" w:rsidRPr="007805F8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Remaining 3283</w:t>
      </w:r>
    </w:p>
    <w:p w14:paraId="73475A08" w14:textId="77777777" w:rsidR="00ED0E0D" w:rsidRPr="007805F8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7805F8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Duplicates removed on Rayyan: </w:t>
      </w:r>
    </w:p>
    <w:p w14:paraId="1355D5E7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</w:p>
    <w:p w14:paraId="5EFBAF18" w14:textId="77777777" w:rsidR="00ED0E0D" w:rsidRPr="00884FC1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>Date of update: 29</w:t>
      </w:r>
      <w:r w:rsidRPr="00884FC1"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  <w:vertAlign w:val="superscript"/>
        </w:rPr>
        <w:t>th</w:t>
      </w:r>
      <w:r>
        <w:rPr>
          <w:rFonts w:asciiTheme="minorBidi" w:hAnsiTheme="minorBidi"/>
          <w:b/>
          <w:bCs/>
          <w:color w:val="202122"/>
          <w:sz w:val="23"/>
          <w:szCs w:val="23"/>
          <w:shd w:val="clear" w:color="auto" w:fill="FFFFFF"/>
        </w:rPr>
        <w:t xml:space="preserve"> November 2024</w:t>
      </w:r>
    </w:p>
    <w:p w14:paraId="7879240D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otal 392</w:t>
      </w:r>
    </w:p>
    <w:p w14:paraId="5A68FBFC" w14:textId="77777777" w:rsidR="00ED0E0D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ubmed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112</w:t>
      </w:r>
    </w:p>
    <w:p w14:paraId="0897D6BB" w14:textId="77777777" w:rsidR="00ED0E0D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Embase 132</w:t>
      </w:r>
    </w:p>
    <w:p w14:paraId="441571CA" w14:textId="77777777" w:rsidR="00ED0E0D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copus 123</w:t>
      </w:r>
    </w:p>
    <w:p w14:paraId="05BB3285" w14:textId="77777777" w:rsidR="00ED0E0D" w:rsidRPr="00884FC1" w:rsidRDefault="00ED0E0D" w:rsidP="00ED0E0D">
      <w:pPr>
        <w:pStyle w:val="ListParagraph"/>
        <w:numPr>
          <w:ilvl w:val="0"/>
          <w:numId w:val="1"/>
        </w:numPr>
        <w:spacing w:line="259" w:lineRule="auto"/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CINHAL 25</w:t>
      </w:r>
    </w:p>
    <w:p w14:paraId="798DCD83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Duplicates removed on EndNote: 179</w:t>
      </w:r>
    </w:p>
    <w:p w14:paraId="50121971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Duplicates removed on Rayyan: 22</w:t>
      </w:r>
    </w:p>
    <w:p w14:paraId="6166F1D2" w14:textId="77777777" w:rsidR="00ED0E0D" w:rsidRPr="00884FC1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Remaining 191</w:t>
      </w:r>
    </w:p>
    <w:p w14:paraId="4557E319" w14:textId="77777777" w:rsidR="00ED0E0D" w:rsidRPr="007805F8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</w:p>
    <w:p w14:paraId="57B01FCE" w14:textId="77777777" w:rsidR="00ED0E0D" w:rsidRPr="007805F8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</w:pPr>
      <w:r w:rsidRPr="007805F8"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  <w:t>PubMed:</w:t>
      </w:r>
    </w:p>
    <w:p w14:paraId="1AC106FE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A662E0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("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troke"[Mesh] OR "Stroke, Lacunar"[Mesh] OR "Hemorrhagic Stroke"[Mesh] OR "Embolic Stroke"[Mesh] OR "Thrombotic Stroke"[Mesh] OR "Ischemic Stroke"[Mesh] OR  "Brain Stem Infarctions"[Mesh]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stroke* [title] OR “brain infarction” 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] OR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lacunar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troke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h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emorrhagic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roke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e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mbolic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roke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hrombotic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roke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i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schemic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roke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b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rain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tem 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i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nfarction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"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</w:t>
      </w:r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C7580C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</w:t>
      </w:r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“cerebrovascular accident*” 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cerebrovascular event*” 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cerebrovascular disease*” 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cerebral infarction*” [</w:t>
      </w:r>
      <w:proofErr w:type="spellStart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CVA [title]</w:t>
      </w:r>
      <w:r w:rsidRPr="00A662E0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)</w:t>
      </w:r>
    </w:p>
    <w:p w14:paraId="7A35F9FD" w14:textId="77777777" w:rsidR="00ED0E0D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AND (“MENA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Middle East*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North Africa*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Algeria*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Bahrai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Djibouti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Egypt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Ira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Iraq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Jorda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Kuwait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Leba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Liby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Malt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]  OR  </w:t>
      </w:r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lastRenderedPageBreak/>
        <w:t>Mauritania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] OR 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orocc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Oma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] OR 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alestin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Qatar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Saudi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Somalia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Suda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Syria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Tunisia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“United Arab Emirates”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UAE [title] OR Emirati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 OR Yemen* [</w:t>
      </w:r>
      <w:proofErr w:type="spellStart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ab</w:t>
      </w:r>
      <w:proofErr w:type="spellEnd"/>
      <w:r w:rsidRPr="00FB707D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])</w:t>
      </w:r>
    </w:p>
    <w:p w14:paraId="03C45633" w14:textId="77777777" w:rsidR="00ED0E0D" w:rsidRPr="007805F8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</w:pPr>
      <w:r w:rsidRPr="007805F8"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  <w:t>Embase:</w:t>
      </w:r>
    </w:p>
    <w:p w14:paraId="1E2B9C99" w14:textId="77777777" w:rsidR="00ED0E0D" w:rsidRPr="005958BA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(stroke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brain infarction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lacunar strok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hemorrhagic strok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embolic strok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thrombotic strok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ischemic strok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brain stem infarction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cerebrovascular accident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cerebrovascular event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cerebrovascular disease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cerebral infarction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CVA:ti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)</w:t>
      </w:r>
    </w:p>
    <w:p w14:paraId="0A236AA8" w14:textId="77777777" w:rsidR="00ED0E0D" w:rsidRPr="007805F8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AND (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ENA: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Middle East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North Africa*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Algeria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Bahrai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Djibouti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Egypt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Ira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Iraq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Jorda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Kuwait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Leba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Liby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Malt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Mauritania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orocc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Oma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alestin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Qatar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Saudi: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Somalia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Suda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Syria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Tunisia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'United Arab Emirates'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UAE:ti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Emirati: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 OR Yemen*: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ti,ab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)</w:t>
      </w:r>
    </w:p>
    <w:p w14:paraId="0BBF770A" w14:textId="77777777" w:rsidR="00ED0E0D" w:rsidRPr="007805F8" w:rsidRDefault="00ED0E0D" w:rsidP="00ED0E0D">
      <w:pPr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</w:pPr>
      <w:r w:rsidRPr="007805F8">
        <w:rPr>
          <w:rFonts w:asciiTheme="minorBidi" w:hAnsiTheme="minorBidi"/>
          <w:b/>
          <w:bCs/>
          <w:color w:val="202122"/>
          <w:sz w:val="23"/>
          <w:szCs w:val="23"/>
          <w:u w:val="single"/>
          <w:shd w:val="clear" w:color="auto" w:fill="FFFFFF"/>
        </w:rPr>
        <w:t>Scopus:</w:t>
      </w:r>
    </w:p>
    <w:p w14:paraId="4B468376" w14:textId="77777777" w:rsidR="00ED0E0D" w:rsidRPr="005958BA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(TITLE(stroke*) OR TITLE-ABS("brain infarction") OR TITLE-ABS("lacunar stroke*") OR TITLE-ABS("hemorrhagic stroke*") OR TITLE-ABS("embolic stroke*") OR TITLE-ABS("thrombotic stroke*") OR TITLE-ABS("ischemic stroke*") OR TITLE-ABS("brain stem infarction*") OR TITLE-ABS("cerebrovascular accident*") OR TITLE-ABS("cerebrovascular event*") OR TITLE-ABS("cerebrovascular disease*") OR TITLE-ABS("cerebral infarction*") OR TITLE(CVA))</w:t>
      </w:r>
    </w:p>
    <w:p w14:paraId="6B2E34FC" w14:textId="77777777" w:rsidR="00ED0E0D" w:rsidRPr="007805F8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AND (TITLE-ABS(MENA) OR TITLE-ABS("Middle East*") OR TITLE-ABS("North Africa*") OR TITLE-ABS(Algeria*) OR TITLE-ABS(Bahrain*) OR TITLE-ABS(Djibouti*) OR TITLE-ABS(Egypt*) OR TITLE-ABS(Iran*) OR TITLE-ABS(Iraq*) OR TITLE-ABS(Jordan*) OR TITLE-ABS(Kuwait*) OR TITLE-ABS(Leban*) OR TITLE-ABS(Liby*) OR TITLE-ABS(Malt*) OR TITLE-ABS(Mauritania*) OR TITLE-ABS(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orocc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) OR TITLE-ABS(Oman*) OR TITLE-ABS(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alestin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) OR TITLE-ABS(Qatar*) OR TITLE-ABS(Saudi) OR TITLE-ABS(Somalia*) OR TITLE-ABS(Sudan*) OR TITLE-ABS(Syria*) OR TITLE-ABS(Tunisia*) OR TITLE-ABS("United Arab Emirates") OR TITLE(UAE) OR TITLE-ABS(Emirati) OR TITLE-ABS(Yemen*))</w:t>
      </w:r>
    </w:p>
    <w:p w14:paraId="66B38FB2" w14:textId="77777777" w:rsidR="00ED0E0D" w:rsidRDefault="00ED0E0D" w:rsidP="00ED0E0D">
      <w:pPr>
        <w:rPr>
          <w:rFonts w:asciiTheme="minorBidi" w:hAnsiTheme="minorBidi"/>
          <w:b/>
          <w:bCs/>
          <w:sz w:val="23"/>
          <w:szCs w:val="23"/>
          <w:u w:val="single"/>
          <w:shd w:val="clear" w:color="auto" w:fill="FFFFFF"/>
        </w:rPr>
      </w:pPr>
      <w:r w:rsidRPr="007805F8">
        <w:rPr>
          <w:rFonts w:asciiTheme="minorBidi" w:hAnsiTheme="minorBidi"/>
          <w:b/>
          <w:bCs/>
          <w:sz w:val="23"/>
          <w:szCs w:val="23"/>
          <w:u w:val="single"/>
          <w:shd w:val="clear" w:color="auto" w:fill="FFFFFF"/>
        </w:rPr>
        <w:t>CINHAL:</w:t>
      </w:r>
    </w:p>
    <w:p w14:paraId="119C8BF0" w14:textId="77777777" w:rsidR="00ED0E0D" w:rsidRPr="005958BA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((TI stroke*) OR (TI "brain infarction" OR AB "brain infarction") OR (TI "lacunar stroke*" OR AB "lacunar stroke*") OR (TI "hemorrhagic stroke*" OR AB "hemorrhagic stroke*") OR (TI "embolic stroke*" OR AB "embolic stroke*") OR (TI "thrombotic stroke*" OR AB "thrombotic stroke*") OR (TI "ischemic stroke*" OR AB "ischemic stroke*") OR (TI "brain stem infarction*" OR AB "brain stem infarction*") OR (TI "cerebrovascular accident*" OR AB "cerebrovascular accident*") OR (TI "cerebrovascular event*" OR AB "cerebrovascular </w:t>
      </w: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lastRenderedPageBreak/>
        <w:t>event*") OR (TI "cerebrovascular disease*" OR AB "cerebrovascular disease*") OR (TI "cerebral infarction*" OR AB "cerebral infarction*") OR (TI CVA))</w:t>
      </w:r>
    </w:p>
    <w:p w14:paraId="3DB13BB9" w14:textId="77777777" w:rsidR="00ED0E0D" w:rsidRPr="005958BA" w:rsidRDefault="00ED0E0D" w:rsidP="00ED0E0D">
      <w:pPr>
        <w:rPr>
          <w:rFonts w:asciiTheme="minorBidi" w:hAnsiTheme="minorBidi"/>
          <w:color w:val="202122"/>
          <w:sz w:val="23"/>
          <w:szCs w:val="23"/>
          <w:shd w:val="clear" w:color="auto" w:fill="FFFFFF"/>
        </w:rPr>
      </w:pPr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AND ((TI MENA OR AB MENA) OR (TI "Middle East*" OR AB "Middle East*") OR (TI "North Africa*" OR AB "North Africa*") OR (TI Algeria* OR AB Algeria*) OR (TI Bahrain* OR AB Bahrain*) OR (TI Djibouti* OR AB Djibouti*) OR (TI Egypt* OR AB Egypt*) OR (TI Iran* OR AB Iran*) OR (TI Iraq* OR AB Iraq*) OR (TI Jordan* OR AB Jordan*) OR (TI Kuwait* OR AB Kuwait*) OR (TI Leban* OR AB Leban*) OR (TI Liby* OR AB Liby*) OR (TI Malt* OR AB Malt*) OR (TI Mauritania* OR AB Mauritania*) OR (TI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orocc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* OR AB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Morocc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*) OR (TI Oman* OR AB Oman*) OR (TI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alestin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 xml:space="preserve">* OR AB </w:t>
      </w:r>
      <w:proofErr w:type="spellStart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Palestin</w:t>
      </w:r>
      <w:proofErr w:type="spellEnd"/>
      <w:r w:rsidRPr="005958BA">
        <w:rPr>
          <w:rFonts w:asciiTheme="minorBidi" w:hAnsiTheme="minorBidi"/>
          <w:color w:val="202122"/>
          <w:sz w:val="23"/>
          <w:szCs w:val="23"/>
          <w:shd w:val="clear" w:color="auto" w:fill="FFFFFF"/>
        </w:rPr>
        <w:t>*) OR (TI Qatar* OR AB Qatar*) OR (TI Saudi OR AB Saudi) OR (TI Somalia* OR AB Somalia*) OR (TI Sudan* OR AB Sudan*) OR (TI Syria* OR AB Syria*) OR (TI Tunisia* OR AB Tunisia*) OR (TI "United Arab Emirates" OR AB "United Arab Emirates") OR (TI UAE) OR (TI Emirati OR AB Emirati) OR (TI Yemen* OR AB Yemen*))</w:t>
      </w:r>
    </w:p>
    <w:p w14:paraId="0E78A3FB" w14:textId="77777777" w:rsidR="00ED0E0D" w:rsidRDefault="00ED0E0D"/>
    <w:sectPr w:rsidR="00ED0E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0D08C5"/>
    <w:multiLevelType w:val="hybridMultilevel"/>
    <w:tmpl w:val="62026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999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0D"/>
    <w:rsid w:val="00AA6E6D"/>
    <w:rsid w:val="00ED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0C31E"/>
  <w15:chartTrackingRefBased/>
  <w15:docId w15:val="{92267695-3EE3-034F-86AF-AB5E0023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E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lma Abdelmonem Ahmed Hegazi</dc:creator>
  <cp:keywords/>
  <dc:description/>
  <cp:lastModifiedBy>Dr. Salma Abdelmonem Ahmed Hegazi</cp:lastModifiedBy>
  <cp:revision>1</cp:revision>
  <dcterms:created xsi:type="dcterms:W3CDTF">2025-09-19T16:55:00Z</dcterms:created>
  <dcterms:modified xsi:type="dcterms:W3CDTF">2025-09-19T16:55:00Z</dcterms:modified>
</cp:coreProperties>
</file>